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DD3B4" w14:textId="2D1D2AC6" w:rsidR="00470992" w:rsidRDefault="00470992" w:rsidP="00307FC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6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63"/>
        <w:gridCol w:w="47"/>
        <w:gridCol w:w="1134"/>
        <w:gridCol w:w="1134"/>
      </w:tblGrid>
      <w:tr w:rsidR="00055BAD" w:rsidRPr="007F3559" w14:paraId="05E20DB8" w14:textId="77777777" w:rsidTr="00055BAD">
        <w:trPr>
          <w:trHeight w:val="327"/>
        </w:trPr>
        <w:tc>
          <w:tcPr>
            <w:tcW w:w="6478" w:type="dxa"/>
            <w:gridSpan w:val="4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E008B05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ral Data</w:t>
            </w:r>
          </w:p>
        </w:tc>
      </w:tr>
      <w:tr w:rsidR="00055BAD" w:rsidRPr="007F3559" w14:paraId="471B33FB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C350996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81" w:type="dxa"/>
            <w:gridSpan w:val="2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9BD8CBF" w14:textId="77777777" w:rsidR="00055BAD" w:rsidRPr="004967EA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67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7CD3946" w14:textId="77777777" w:rsidR="00055BAD" w:rsidRPr="004967EA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67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nge</w:t>
            </w:r>
          </w:p>
        </w:tc>
      </w:tr>
      <w:tr w:rsidR="00055BAD" w:rsidRPr="007F3559" w14:paraId="6B79D78A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9A60031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disease onset (years)</w:t>
            </w:r>
          </w:p>
        </w:tc>
        <w:tc>
          <w:tcPr>
            <w:tcW w:w="1181" w:type="dxa"/>
            <w:gridSpan w:val="2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0625A19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8276C7E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- 40</w:t>
            </w:r>
          </w:p>
        </w:tc>
      </w:tr>
      <w:tr w:rsidR="00055BAD" w:rsidRPr="00F06093" w14:paraId="56BF8EF1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C4ECB0F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disease diagnosis (years)</w:t>
            </w:r>
          </w:p>
        </w:tc>
        <w:tc>
          <w:tcPr>
            <w:tcW w:w="1181" w:type="dxa"/>
            <w:gridSpan w:val="2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5D0D6F1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7D2A2E2" w14:textId="77777777" w:rsidR="00055BAD" w:rsidRPr="00F06093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</w:tr>
      <w:tr w:rsidR="00055BAD" w:rsidRPr="00F06093" w14:paraId="43A5D532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DDBA166" w14:textId="77777777" w:rsidR="00055BAD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5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DCB8478" w14:textId="77777777" w:rsidR="00055BAD" w:rsidRPr="004967EA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967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umber of subjects</w:t>
            </w:r>
          </w:p>
        </w:tc>
      </w:tr>
      <w:tr w:rsidR="00055BAD" w:rsidRPr="00F06093" w14:paraId="6E13129A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BF0C4B1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disease onset &lt; 18 years</w:t>
            </w:r>
          </w:p>
        </w:tc>
        <w:tc>
          <w:tcPr>
            <w:tcW w:w="2315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EB698DC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33</w:t>
            </w:r>
          </w:p>
        </w:tc>
      </w:tr>
      <w:tr w:rsidR="00055BAD" w:rsidRPr="00F06093" w14:paraId="7F5C062B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CBD8053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315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CF0DD06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</w:tr>
      <w:tr w:rsidR="00055BAD" w:rsidRPr="00F06093" w14:paraId="67D068FE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8659B68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315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D079AF4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055BAD" w:rsidRPr="00F06093" w14:paraId="49A873DD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158B6C2" w14:textId="77777777" w:rsidR="00055BAD" w:rsidRPr="00F06093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A diagnosis</w:t>
            </w:r>
          </w:p>
        </w:tc>
        <w:tc>
          <w:tcPr>
            <w:tcW w:w="2315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3680C31" w14:textId="77777777" w:rsidR="00055BAD" w:rsidRPr="00F06093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/109</w:t>
            </w:r>
          </w:p>
        </w:tc>
      </w:tr>
      <w:tr w:rsidR="00055BAD" w:rsidRPr="00F06093" w14:paraId="74C05A0C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E71CABD" w14:textId="77777777" w:rsidR="00055BAD" w:rsidRPr="00F06093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T diagnosis</w:t>
            </w:r>
          </w:p>
        </w:tc>
        <w:tc>
          <w:tcPr>
            <w:tcW w:w="2315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E7B8C40" w14:textId="77777777" w:rsidR="00055BAD" w:rsidRPr="00F06093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07</w:t>
            </w:r>
          </w:p>
        </w:tc>
      </w:tr>
      <w:tr w:rsidR="00055BAD" w:rsidRPr="00F06093" w14:paraId="76799E17" w14:textId="77777777" w:rsidTr="00055BAD">
        <w:trPr>
          <w:trHeight w:val="327"/>
        </w:trPr>
        <w:tc>
          <w:tcPr>
            <w:tcW w:w="6478" w:type="dxa"/>
            <w:gridSpan w:val="4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24B86A8" w14:textId="77777777" w:rsidR="00055BAD" w:rsidRPr="00F06093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3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Data</w:t>
            </w:r>
          </w:p>
        </w:tc>
      </w:tr>
      <w:tr w:rsidR="00055BAD" w:rsidRPr="00F06093" w14:paraId="5909BE50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2B2C800" w14:textId="77777777" w:rsidR="00055BAD" w:rsidRPr="00F06093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phasic disease course</w:t>
            </w:r>
          </w:p>
        </w:tc>
        <w:tc>
          <w:tcPr>
            <w:tcW w:w="2315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FAF7435" w14:textId="77777777" w:rsidR="00055BAD" w:rsidRPr="00F06093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22</w:t>
            </w:r>
          </w:p>
        </w:tc>
      </w:tr>
      <w:tr w:rsidR="00055BAD" w:rsidRPr="007F3559" w14:paraId="23E1B312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5D6F194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ing-remitting disease course</w:t>
            </w:r>
          </w:p>
        </w:tc>
        <w:tc>
          <w:tcPr>
            <w:tcW w:w="2315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1FEB7E6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22</w:t>
            </w:r>
          </w:p>
        </w:tc>
      </w:tr>
      <w:tr w:rsidR="00055BAD" w:rsidRPr="007F3559" w14:paraId="4D34B556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49F7C14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ve disease course</w:t>
            </w:r>
          </w:p>
        </w:tc>
        <w:tc>
          <w:tcPr>
            <w:tcW w:w="2315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567E123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22 (included CMT)</w:t>
            </w:r>
          </w:p>
        </w:tc>
      </w:tr>
      <w:tr w:rsidR="00055BAD" w:rsidRPr="007F3559" w14:paraId="40E7A042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A1D71DD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motor signs (upper limbs)</w:t>
            </w:r>
          </w:p>
        </w:tc>
        <w:tc>
          <w:tcPr>
            <w:tcW w:w="2315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6A63261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/31</w:t>
            </w:r>
          </w:p>
        </w:tc>
      </w:tr>
      <w:tr w:rsidR="00055BAD" w:rsidRPr="007F3559" w14:paraId="04B6D0E7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0FBE8D5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pain (upper limbs)</w:t>
            </w:r>
          </w:p>
        </w:tc>
        <w:tc>
          <w:tcPr>
            <w:tcW w:w="2315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B1FF997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31</w:t>
            </w:r>
          </w:p>
        </w:tc>
      </w:tr>
      <w:tr w:rsidR="00055BAD" w:rsidRPr="007F3559" w14:paraId="753436BD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478E67C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sensitive sings (upper limbs)</w:t>
            </w:r>
          </w:p>
        </w:tc>
        <w:tc>
          <w:tcPr>
            <w:tcW w:w="2315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D2F2891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31</w:t>
            </w:r>
          </w:p>
        </w:tc>
      </w:tr>
      <w:tr w:rsidR="00055BAD" w:rsidRPr="007F3559" w14:paraId="099A913A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F24D85C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cal cords involvement</w:t>
            </w:r>
          </w:p>
        </w:tc>
        <w:tc>
          <w:tcPr>
            <w:tcW w:w="2315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38D2A3E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31</w:t>
            </w:r>
          </w:p>
        </w:tc>
      </w:tr>
      <w:tr w:rsidR="00055BAD" w:rsidRPr="007F3559" w14:paraId="2D9A814B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9C20590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er limbs involvement </w:t>
            </w:r>
          </w:p>
        </w:tc>
        <w:tc>
          <w:tcPr>
            <w:tcW w:w="2315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35C0E38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31 (included CMT)</w:t>
            </w:r>
          </w:p>
        </w:tc>
      </w:tr>
      <w:tr w:rsidR="00055BAD" w:rsidRPr="007F3559" w14:paraId="126D9C7A" w14:textId="77777777" w:rsidTr="00055BAD">
        <w:trPr>
          <w:trHeight w:val="693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B5ED2F8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 neurological sign</w:t>
            </w:r>
          </w:p>
        </w:tc>
        <w:tc>
          <w:tcPr>
            <w:tcW w:w="2315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FD03AD4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20</w:t>
            </w:r>
          </w:p>
        </w:tc>
      </w:tr>
      <w:tr w:rsidR="00055BAD" w:rsidRPr="007F3559" w14:paraId="591A9590" w14:textId="77777777" w:rsidTr="00055BAD">
        <w:trPr>
          <w:trHeight w:val="327"/>
        </w:trPr>
        <w:tc>
          <w:tcPr>
            <w:tcW w:w="6478" w:type="dxa"/>
            <w:gridSpan w:val="4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218B669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CS/EMG</w:t>
            </w:r>
          </w:p>
        </w:tc>
      </w:tr>
      <w:tr w:rsidR="00055BAD" w:rsidRPr="007F3559" w14:paraId="5DFC6D46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BE890B9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xonal and demyelinating neuropathy</w:t>
            </w:r>
          </w:p>
        </w:tc>
        <w:tc>
          <w:tcPr>
            <w:tcW w:w="2315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404FA20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4</w:t>
            </w:r>
          </w:p>
        </w:tc>
      </w:tr>
      <w:tr w:rsidR="00055BAD" w:rsidRPr="007F3559" w14:paraId="33FAED59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7F8F37E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nervation </w:t>
            </w:r>
          </w:p>
        </w:tc>
        <w:tc>
          <w:tcPr>
            <w:tcW w:w="2315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4A1F32D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14</w:t>
            </w:r>
          </w:p>
        </w:tc>
      </w:tr>
      <w:tr w:rsidR="00055BAD" w:rsidRPr="007F3559" w14:paraId="7C584DDB" w14:textId="77777777" w:rsidTr="00055BAD">
        <w:trPr>
          <w:trHeight w:val="327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C704DAB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xonal neuropathy</w:t>
            </w:r>
          </w:p>
        </w:tc>
        <w:tc>
          <w:tcPr>
            <w:tcW w:w="2315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B6066E6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4</w:t>
            </w:r>
          </w:p>
        </w:tc>
      </w:tr>
      <w:tr w:rsidR="00055BAD" w:rsidRPr="007F3559" w14:paraId="26EBB121" w14:textId="77777777" w:rsidTr="00055BAD">
        <w:trPr>
          <w:trHeight w:val="480"/>
        </w:trPr>
        <w:tc>
          <w:tcPr>
            <w:tcW w:w="4163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2AFD5A0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chial plexopathy (unclear whether diagnosed by NCS or EMG)</w:t>
            </w:r>
          </w:p>
        </w:tc>
        <w:tc>
          <w:tcPr>
            <w:tcW w:w="2315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EA339C3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4</w:t>
            </w:r>
          </w:p>
        </w:tc>
      </w:tr>
      <w:tr w:rsidR="00055BAD" w:rsidRPr="00821746" w14:paraId="2F674967" w14:textId="77777777" w:rsidTr="00055BAD">
        <w:trPr>
          <w:trHeight w:val="323"/>
        </w:trPr>
        <w:tc>
          <w:tcPr>
            <w:tcW w:w="6478" w:type="dxa"/>
            <w:gridSpan w:val="4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AF6F6CF" w14:textId="77777777" w:rsidR="00055BAD" w:rsidRPr="00821746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3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ysmorphic Features</w:t>
            </w:r>
          </w:p>
        </w:tc>
      </w:tr>
      <w:tr w:rsidR="00055BAD" w:rsidRPr="007F3559" w14:paraId="524EEE40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877C4F8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ypotelorism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5CC1BB0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055BAD" w:rsidRPr="007F3559" w14:paraId="3111F7B5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916F9BF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folds of the neck or arms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177EED3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055BAD" w:rsidRPr="007F3559" w14:paraId="5D5DDD00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1958B98A" w14:textId="77777777" w:rsidR="00055BAD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 stature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7BD2B45A" w14:textId="77777777" w:rsidR="00055BAD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055BAD" w:rsidRPr="007F3559" w14:paraId="690E6F70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74F43006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tomia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56E34D04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055BAD" w:rsidRPr="007F3559" w14:paraId="78661994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9D6057C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canthal folds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29D522B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055BAD" w:rsidRPr="007F3559" w14:paraId="5E99F200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FF03A6C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and shaped ears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DFE4496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055BAD" w:rsidRPr="007F3559" w14:paraId="08EB70D7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2E5DD17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ft palate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75F9532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055BAD" w:rsidRPr="007F3559" w14:paraId="59A43A84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B549B22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al cysts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7D03595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055BAD" w:rsidRPr="007F3559" w14:paraId="1ED1D882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C65CC4C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epharophimosis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85B3A21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055BAD" w:rsidRPr="007F3559" w14:paraId="4125F258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36BC8DE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, downward sloping eyebrows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905DE18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055BAD" w:rsidRPr="007F3559" w14:paraId="3EF0A6FC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7CEF993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osis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A4973EB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055BAD" w:rsidRPr="007F3559" w14:paraId="7F73CF6F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142D642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positioned ears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C226B1B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055BAD" w:rsidRPr="007F3559" w14:paraId="6B1A29CD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8E9D36E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glossia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D60F169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55BAD" w:rsidRPr="007F3559" w14:paraId="2ADC2CD9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5C28373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ger furrows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239B4DB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55BAD" w:rsidRPr="007F3559" w14:paraId="21BA5848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BB13AE6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ft uvula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92D80FE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55BAD" w:rsidRPr="007F3559" w14:paraId="62AC65E8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4D98AFE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face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8B5D4AB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55BAD" w:rsidRPr="007F3559" w14:paraId="3D055051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ACE618E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ctus excavatum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A814A1F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55BAD" w:rsidRPr="007F3559" w14:paraId="2E8754C8" w14:textId="77777777" w:rsidTr="00055BAD">
        <w:trPr>
          <w:trHeight w:val="323"/>
        </w:trPr>
        <w:tc>
          <w:tcPr>
            <w:tcW w:w="6478" w:type="dxa"/>
            <w:gridSpan w:val="4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FE71117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PTIN9 finding</w:t>
            </w:r>
          </w:p>
        </w:tc>
      </w:tr>
      <w:tr w:rsidR="00055BAD" w:rsidRPr="007F3559" w14:paraId="0ED76709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8CC43B1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7F355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.</w:t>
            </w: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C&gt;T (</w:t>
            </w:r>
            <w:proofErr w:type="gramStart"/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Arg</w:t>
            </w:r>
            <w:proofErr w:type="gramEnd"/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Trp)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F4D9844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/109</w:t>
            </w:r>
          </w:p>
        </w:tc>
      </w:tr>
      <w:tr w:rsidR="00055BAD" w:rsidRPr="007F3559" w14:paraId="6F1BB30F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898812F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 Duplications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DA0DBC4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/109</w:t>
            </w:r>
          </w:p>
        </w:tc>
      </w:tr>
      <w:tr w:rsidR="00055BAD" w:rsidRPr="007F3559" w14:paraId="7F9A0309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4B143E2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78 C&gt;T (</w:t>
            </w:r>
            <w:proofErr w:type="gramStart"/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Ser</w:t>
            </w:r>
            <w:proofErr w:type="gramEnd"/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Phe)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F85EB1F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09</w:t>
            </w:r>
          </w:p>
        </w:tc>
      </w:tr>
      <w:tr w:rsidR="00055BAD" w:rsidRPr="007F3559" w14:paraId="2B1A35F2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2737D5C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</w:t>
            </w:r>
            <w:r w:rsidRPr="007F355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-</w:t>
            </w: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G&gt;C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39D0D76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09</w:t>
            </w:r>
          </w:p>
        </w:tc>
      </w:tr>
      <w:tr w:rsidR="00055BAD" w:rsidRPr="007F3559" w14:paraId="4F67BC4D" w14:textId="77777777" w:rsidTr="00055BAD">
        <w:trPr>
          <w:trHeight w:val="323"/>
        </w:trPr>
        <w:tc>
          <w:tcPr>
            <w:tcW w:w="4210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79442BB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406T&gt;C (</w:t>
            </w:r>
            <w:proofErr w:type="gramStart"/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Val</w:t>
            </w:r>
            <w:proofErr w:type="gramEnd"/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9Ala)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DD0D426" w14:textId="77777777" w:rsidR="00055BAD" w:rsidRPr="007F3559" w:rsidRDefault="00055BAD" w:rsidP="00154C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09 (CMT)</w:t>
            </w:r>
          </w:p>
        </w:tc>
      </w:tr>
    </w:tbl>
    <w:p w14:paraId="4394090F" w14:textId="35E35557" w:rsidR="00574FFF" w:rsidRPr="009351C5" w:rsidRDefault="00574FFF" w:rsidP="00307FC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574FFF" w:rsidRPr="009351C5" w:rsidSect="00D75DC9">
      <w:footerReference w:type="even" r:id="rId7"/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FF512" w14:textId="77777777" w:rsidR="00D75DC9" w:rsidRDefault="00D75DC9" w:rsidP="00827FEC">
      <w:r>
        <w:separator/>
      </w:r>
    </w:p>
  </w:endnote>
  <w:endnote w:type="continuationSeparator" w:id="0">
    <w:p w14:paraId="46E98BA2" w14:textId="77777777" w:rsidR="00D75DC9" w:rsidRDefault="00D75DC9" w:rsidP="00827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863901162"/>
      <w:docPartObj>
        <w:docPartGallery w:val="Page Numbers (Bottom of Page)"/>
        <w:docPartUnique/>
      </w:docPartObj>
    </w:sdtPr>
    <w:sdtContent>
      <w:p w14:paraId="5AD4C98C" w14:textId="5E20E586" w:rsidR="00827FEC" w:rsidRDefault="00827FEC" w:rsidP="00B401FA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7C7109A" w14:textId="77777777" w:rsidR="00827FEC" w:rsidRDefault="00827FEC" w:rsidP="00827FE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958592175"/>
      <w:docPartObj>
        <w:docPartGallery w:val="Page Numbers (Bottom of Page)"/>
        <w:docPartUnique/>
      </w:docPartObj>
    </w:sdtPr>
    <w:sdtContent>
      <w:p w14:paraId="4A24F8AA" w14:textId="30E3E1CB" w:rsidR="00827FEC" w:rsidRDefault="00827FEC" w:rsidP="00B401FA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FF6B34">
          <w:rPr>
            <w:rStyle w:val="Numeropagina"/>
            <w:noProof/>
          </w:rPr>
          <w:t>12</w:t>
        </w:r>
        <w:r>
          <w:rPr>
            <w:rStyle w:val="Numeropagina"/>
          </w:rPr>
          <w:fldChar w:fldCharType="end"/>
        </w:r>
      </w:p>
    </w:sdtContent>
  </w:sdt>
  <w:p w14:paraId="67C34B19" w14:textId="77777777" w:rsidR="00827FEC" w:rsidRDefault="00827FEC" w:rsidP="00827FE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676B5" w14:textId="77777777" w:rsidR="00D75DC9" w:rsidRDefault="00D75DC9" w:rsidP="00827FEC">
      <w:r>
        <w:separator/>
      </w:r>
    </w:p>
  </w:footnote>
  <w:footnote w:type="continuationSeparator" w:id="0">
    <w:p w14:paraId="3EA05BC8" w14:textId="77777777" w:rsidR="00D75DC9" w:rsidRDefault="00D75DC9" w:rsidP="00827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175"/>
    <w:rsid w:val="00003585"/>
    <w:rsid w:val="0000573F"/>
    <w:rsid w:val="00012B0D"/>
    <w:rsid w:val="000177DE"/>
    <w:rsid w:val="00017DB3"/>
    <w:rsid w:val="00025BD7"/>
    <w:rsid w:val="000356ED"/>
    <w:rsid w:val="00055591"/>
    <w:rsid w:val="00055BAD"/>
    <w:rsid w:val="00060F4F"/>
    <w:rsid w:val="00067F25"/>
    <w:rsid w:val="00070738"/>
    <w:rsid w:val="000755E8"/>
    <w:rsid w:val="00083D11"/>
    <w:rsid w:val="0008593A"/>
    <w:rsid w:val="000B3D0C"/>
    <w:rsid w:val="000B420B"/>
    <w:rsid w:val="000C69EA"/>
    <w:rsid w:val="000C7C1C"/>
    <w:rsid w:val="000D6846"/>
    <w:rsid w:val="000D77C8"/>
    <w:rsid w:val="000D7DD6"/>
    <w:rsid w:val="000E4A56"/>
    <w:rsid w:val="000E4DC3"/>
    <w:rsid w:val="000F325F"/>
    <w:rsid w:val="000F3747"/>
    <w:rsid w:val="00107682"/>
    <w:rsid w:val="001154F3"/>
    <w:rsid w:val="00122CAF"/>
    <w:rsid w:val="00131E23"/>
    <w:rsid w:val="00140975"/>
    <w:rsid w:val="001502CC"/>
    <w:rsid w:val="00154B10"/>
    <w:rsid w:val="00160060"/>
    <w:rsid w:val="00160CBC"/>
    <w:rsid w:val="001634FF"/>
    <w:rsid w:val="00172A40"/>
    <w:rsid w:val="00177CA4"/>
    <w:rsid w:val="00180EF3"/>
    <w:rsid w:val="00196D2A"/>
    <w:rsid w:val="001A15F9"/>
    <w:rsid w:val="001A7930"/>
    <w:rsid w:val="001B2BCA"/>
    <w:rsid w:val="001B7C19"/>
    <w:rsid w:val="001C50F2"/>
    <w:rsid w:val="001C76E0"/>
    <w:rsid w:val="001D62E1"/>
    <w:rsid w:val="001E4F80"/>
    <w:rsid w:val="001F2FA2"/>
    <w:rsid w:val="002059A9"/>
    <w:rsid w:val="00210E59"/>
    <w:rsid w:val="00212FCE"/>
    <w:rsid w:val="00217DEE"/>
    <w:rsid w:val="0022210B"/>
    <w:rsid w:val="00224CEA"/>
    <w:rsid w:val="00227E77"/>
    <w:rsid w:val="0023325A"/>
    <w:rsid w:val="002439FE"/>
    <w:rsid w:val="00252DE3"/>
    <w:rsid w:val="00256175"/>
    <w:rsid w:val="002629AC"/>
    <w:rsid w:val="002736F5"/>
    <w:rsid w:val="00275F10"/>
    <w:rsid w:val="00287DA1"/>
    <w:rsid w:val="00297390"/>
    <w:rsid w:val="002A3863"/>
    <w:rsid w:val="002A5BFC"/>
    <w:rsid w:val="002B2802"/>
    <w:rsid w:val="002C155D"/>
    <w:rsid w:val="002C1EC5"/>
    <w:rsid w:val="002C2DAB"/>
    <w:rsid w:val="002C4617"/>
    <w:rsid w:val="002C7204"/>
    <w:rsid w:val="002D4F4B"/>
    <w:rsid w:val="002F73D1"/>
    <w:rsid w:val="00307FCC"/>
    <w:rsid w:val="0031162D"/>
    <w:rsid w:val="00330F3F"/>
    <w:rsid w:val="00334DA4"/>
    <w:rsid w:val="00350686"/>
    <w:rsid w:val="0037762E"/>
    <w:rsid w:val="003918F3"/>
    <w:rsid w:val="00395A2A"/>
    <w:rsid w:val="003C1975"/>
    <w:rsid w:val="003C231E"/>
    <w:rsid w:val="003C28DD"/>
    <w:rsid w:val="003C642E"/>
    <w:rsid w:val="003C6A6E"/>
    <w:rsid w:val="003D086D"/>
    <w:rsid w:val="003D18B8"/>
    <w:rsid w:val="003E0A65"/>
    <w:rsid w:val="003E6A75"/>
    <w:rsid w:val="003E7C05"/>
    <w:rsid w:val="003F0C35"/>
    <w:rsid w:val="00407DF0"/>
    <w:rsid w:val="00410C79"/>
    <w:rsid w:val="004323FB"/>
    <w:rsid w:val="00443856"/>
    <w:rsid w:val="00451E80"/>
    <w:rsid w:val="004522F7"/>
    <w:rsid w:val="00452FBB"/>
    <w:rsid w:val="00456C3C"/>
    <w:rsid w:val="0046695B"/>
    <w:rsid w:val="00470992"/>
    <w:rsid w:val="00477EFD"/>
    <w:rsid w:val="004A43F8"/>
    <w:rsid w:val="004A79F6"/>
    <w:rsid w:val="004B2E41"/>
    <w:rsid w:val="004B3A26"/>
    <w:rsid w:val="004B67F7"/>
    <w:rsid w:val="004D1346"/>
    <w:rsid w:val="004F53D8"/>
    <w:rsid w:val="005108F6"/>
    <w:rsid w:val="00523E7D"/>
    <w:rsid w:val="00524A6E"/>
    <w:rsid w:val="00533955"/>
    <w:rsid w:val="00536088"/>
    <w:rsid w:val="00547F38"/>
    <w:rsid w:val="00552B5F"/>
    <w:rsid w:val="00570CFA"/>
    <w:rsid w:val="00574BD7"/>
    <w:rsid w:val="00574F7B"/>
    <w:rsid w:val="00574FFF"/>
    <w:rsid w:val="005B133D"/>
    <w:rsid w:val="005B18A1"/>
    <w:rsid w:val="005B2D0E"/>
    <w:rsid w:val="005B4870"/>
    <w:rsid w:val="005C13CD"/>
    <w:rsid w:val="005C40EC"/>
    <w:rsid w:val="005D02E2"/>
    <w:rsid w:val="005D0784"/>
    <w:rsid w:val="005E3B0C"/>
    <w:rsid w:val="005E74B5"/>
    <w:rsid w:val="0060092A"/>
    <w:rsid w:val="00607580"/>
    <w:rsid w:val="00620B00"/>
    <w:rsid w:val="006229B2"/>
    <w:rsid w:val="006317D6"/>
    <w:rsid w:val="00633FDE"/>
    <w:rsid w:val="00642B38"/>
    <w:rsid w:val="006563BA"/>
    <w:rsid w:val="0066310D"/>
    <w:rsid w:val="006677D8"/>
    <w:rsid w:val="00677880"/>
    <w:rsid w:val="006855E9"/>
    <w:rsid w:val="0069617B"/>
    <w:rsid w:val="006A5E4D"/>
    <w:rsid w:val="006B0BEF"/>
    <w:rsid w:val="006C2A94"/>
    <w:rsid w:val="006C2BDC"/>
    <w:rsid w:val="007116B0"/>
    <w:rsid w:val="0072087A"/>
    <w:rsid w:val="00720B0A"/>
    <w:rsid w:val="0075202A"/>
    <w:rsid w:val="00767A25"/>
    <w:rsid w:val="00777985"/>
    <w:rsid w:val="00786759"/>
    <w:rsid w:val="00793711"/>
    <w:rsid w:val="00793D5D"/>
    <w:rsid w:val="00795729"/>
    <w:rsid w:val="007D24D8"/>
    <w:rsid w:val="007D44CD"/>
    <w:rsid w:val="007E0E72"/>
    <w:rsid w:val="007F3559"/>
    <w:rsid w:val="007F416D"/>
    <w:rsid w:val="007F43AE"/>
    <w:rsid w:val="0080405F"/>
    <w:rsid w:val="00814C33"/>
    <w:rsid w:val="00821746"/>
    <w:rsid w:val="0082649F"/>
    <w:rsid w:val="00826DBD"/>
    <w:rsid w:val="00827FEC"/>
    <w:rsid w:val="00841D17"/>
    <w:rsid w:val="00860E06"/>
    <w:rsid w:val="00861238"/>
    <w:rsid w:val="008735DA"/>
    <w:rsid w:val="008A68F4"/>
    <w:rsid w:val="008C4B5D"/>
    <w:rsid w:val="008D475C"/>
    <w:rsid w:val="008E5484"/>
    <w:rsid w:val="008E563E"/>
    <w:rsid w:val="008E6446"/>
    <w:rsid w:val="008E7D52"/>
    <w:rsid w:val="008F1236"/>
    <w:rsid w:val="009058DA"/>
    <w:rsid w:val="00910614"/>
    <w:rsid w:val="00910709"/>
    <w:rsid w:val="00927320"/>
    <w:rsid w:val="00930A40"/>
    <w:rsid w:val="009351C5"/>
    <w:rsid w:val="00943D64"/>
    <w:rsid w:val="0095473D"/>
    <w:rsid w:val="00955C76"/>
    <w:rsid w:val="00961A68"/>
    <w:rsid w:val="0096512C"/>
    <w:rsid w:val="009740F8"/>
    <w:rsid w:val="009776F6"/>
    <w:rsid w:val="00983076"/>
    <w:rsid w:val="00984419"/>
    <w:rsid w:val="00984843"/>
    <w:rsid w:val="00986751"/>
    <w:rsid w:val="0099525B"/>
    <w:rsid w:val="00997064"/>
    <w:rsid w:val="009E2463"/>
    <w:rsid w:val="009E584B"/>
    <w:rsid w:val="009F259B"/>
    <w:rsid w:val="00A168E7"/>
    <w:rsid w:val="00A23076"/>
    <w:rsid w:val="00A23B3F"/>
    <w:rsid w:val="00A240FA"/>
    <w:rsid w:val="00A266F0"/>
    <w:rsid w:val="00A455BB"/>
    <w:rsid w:val="00A57B88"/>
    <w:rsid w:val="00A57C49"/>
    <w:rsid w:val="00A74501"/>
    <w:rsid w:val="00A7480E"/>
    <w:rsid w:val="00A82A6C"/>
    <w:rsid w:val="00A86061"/>
    <w:rsid w:val="00A957EE"/>
    <w:rsid w:val="00AA4C37"/>
    <w:rsid w:val="00AA7415"/>
    <w:rsid w:val="00AA7A27"/>
    <w:rsid w:val="00AB1AFA"/>
    <w:rsid w:val="00AD3BD0"/>
    <w:rsid w:val="00AE1403"/>
    <w:rsid w:val="00AE3B4F"/>
    <w:rsid w:val="00AF1C49"/>
    <w:rsid w:val="00B00535"/>
    <w:rsid w:val="00B062BE"/>
    <w:rsid w:val="00B07323"/>
    <w:rsid w:val="00B110E1"/>
    <w:rsid w:val="00B11701"/>
    <w:rsid w:val="00B145D0"/>
    <w:rsid w:val="00B176D5"/>
    <w:rsid w:val="00B17FE6"/>
    <w:rsid w:val="00B33BA8"/>
    <w:rsid w:val="00B54562"/>
    <w:rsid w:val="00B6396F"/>
    <w:rsid w:val="00B828DB"/>
    <w:rsid w:val="00B8658D"/>
    <w:rsid w:val="00B86D89"/>
    <w:rsid w:val="00B922A1"/>
    <w:rsid w:val="00B92C5F"/>
    <w:rsid w:val="00B92FDD"/>
    <w:rsid w:val="00BA5118"/>
    <w:rsid w:val="00BB410B"/>
    <w:rsid w:val="00BE2C67"/>
    <w:rsid w:val="00C17CF6"/>
    <w:rsid w:val="00C227DC"/>
    <w:rsid w:val="00C23D8A"/>
    <w:rsid w:val="00C26EE5"/>
    <w:rsid w:val="00C27207"/>
    <w:rsid w:val="00C317C8"/>
    <w:rsid w:val="00C35674"/>
    <w:rsid w:val="00C3623E"/>
    <w:rsid w:val="00C43970"/>
    <w:rsid w:val="00C54BFE"/>
    <w:rsid w:val="00C662CB"/>
    <w:rsid w:val="00C671E6"/>
    <w:rsid w:val="00C802AE"/>
    <w:rsid w:val="00C8526D"/>
    <w:rsid w:val="00C92702"/>
    <w:rsid w:val="00C943D4"/>
    <w:rsid w:val="00C97863"/>
    <w:rsid w:val="00CB4585"/>
    <w:rsid w:val="00CC4277"/>
    <w:rsid w:val="00CD17AF"/>
    <w:rsid w:val="00CE3DA3"/>
    <w:rsid w:val="00CF18C4"/>
    <w:rsid w:val="00CF6355"/>
    <w:rsid w:val="00D13141"/>
    <w:rsid w:val="00D17910"/>
    <w:rsid w:val="00D20DAA"/>
    <w:rsid w:val="00D31BE5"/>
    <w:rsid w:val="00D334A2"/>
    <w:rsid w:val="00D46A40"/>
    <w:rsid w:val="00D55E7C"/>
    <w:rsid w:val="00D56896"/>
    <w:rsid w:val="00D57182"/>
    <w:rsid w:val="00D6626F"/>
    <w:rsid w:val="00D73AF3"/>
    <w:rsid w:val="00D75DC9"/>
    <w:rsid w:val="00D85643"/>
    <w:rsid w:val="00D877E7"/>
    <w:rsid w:val="00D87D36"/>
    <w:rsid w:val="00D91529"/>
    <w:rsid w:val="00D93999"/>
    <w:rsid w:val="00DA22F4"/>
    <w:rsid w:val="00DA3F62"/>
    <w:rsid w:val="00DA4D5D"/>
    <w:rsid w:val="00DB190C"/>
    <w:rsid w:val="00DC7CB1"/>
    <w:rsid w:val="00DD1857"/>
    <w:rsid w:val="00DE0BAC"/>
    <w:rsid w:val="00DF1F37"/>
    <w:rsid w:val="00E000BE"/>
    <w:rsid w:val="00E046E5"/>
    <w:rsid w:val="00E050E5"/>
    <w:rsid w:val="00E12EE9"/>
    <w:rsid w:val="00E1387D"/>
    <w:rsid w:val="00E14F61"/>
    <w:rsid w:val="00E16E53"/>
    <w:rsid w:val="00E37A0A"/>
    <w:rsid w:val="00E411C8"/>
    <w:rsid w:val="00E44D9C"/>
    <w:rsid w:val="00E51888"/>
    <w:rsid w:val="00E55ADE"/>
    <w:rsid w:val="00E57DCD"/>
    <w:rsid w:val="00E70E69"/>
    <w:rsid w:val="00E77109"/>
    <w:rsid w:val="00E7746D"/>
    <w:rsid w:val="00E84310"/>
    <w:rsid w:val="00E93DF7"/>
    <w:rsid w:val="00EB61B2"/>
    <w:rsid w:val="00EB6470"/>
    <w:rsid w:val="00EC03DC"/>
    <w:rsid w:val="00EC418B"/>
    <w:rsid w:val="00EC743C"/>
    <w:rsid w:val="00EE0E34"/>
    <w:rsid w:val="00EE131A"/>
    <w:rsid w:val="00EE35E4"/>
    <w:rsid w:val="00EE49EC"/>
    <w:rsid w:val="00EF6888"/>
    <w:rsid w:val="00F01241"/>
    <w:rsid w:val="00F0455B"/>
    <w:rsid w:val="00F06093"/>
    <w:rsid w:val="00F33B27"/>
    <w:rsid w:val="00F50195"/>
    <w:rsid w:val="00F5789C"/>
    <w:rsid w:val="00F60F15"/>
    <w:rsid w:val="00F67A25"/>
    <w:rsid w:val="00F739F9"/>
    <w:rsid w:val="00F74DB9"/>
    <w:rsid w:val="00F922A1"/>
    <w:rsid w:val="00FA7866"/>
    <w:rsid w:val="00FB16DD"/>
    <w:rsid w:val="00FC22B2"/>
    <w:rsid w:val="00FC2B2F"/>
    <w:rsid w:val="00FC2D10"/>
    <w:rsid w:val="00FD0710"/>
    <w:rsid w:val="00FD256D"/>
    <w:rsid w:val="00FD751E"/>
    <w:rsid w:val="00FF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77801"/>
  <w15:docId w15:val="{8696A19A-9E46-FC45-BBC0-DE66F8303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266F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256175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256175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0F325F"/>
    <w:pPr>
      <w:ind w:left="720"/>
      <w:contextualSpacing/>
    </w:pPr>
  </w:style>
  <w:style w:type="paragraph" w:customStyle="1" w:styleId="Bibliografia1">
    <w:name w:val="Bibliografia1"/>
    <w:basedOn w:val="Normale"/>
    <w:link w:val="BibliographyCarattere"/>
    <w:rsid w:val="00E57DCD"/>
    <w:pPr>
      <w:tabs>
        <w:tab w:val="left" w:pos="260"/>
      </w:tabs>
      <w:autoSpaceDE w:val="0"/>
      <w:autoSpaceDN w:val="0"/>
      <w:adjustRightInd w:val="0"/>
      <w:spacing w:line="480" w:lineRule="auto"/>
      <w:ind w:left="264" w:hanging="264"/>
    </w:pPr>
    <w:rPr>
      <w:b/>
      <w:bCs/>
      <w:lang w:val="en-US"/>
    </w:rPr>
  </w:style>
  <w:style w:type="character" w:customStyle="1" w:styleId="BibliographyCarattere">
    <w:name w:val="Bibliography Carattere"/>
    <w:basedOn w:val="Carpredefinitoparagrafo"/>
    <w:link w:val="Bibliografia1"/>
    <w:rsid w:val="00E57DCD"/>
    <w:rPr>
      <w:b/>
      <w:bCs/>
      <w:lang w:val="en-US"/>
    </w:rPr>
  </w:style>
  <w:style w:type="paragraph" w:styleId="NormaleWeb">
    <w:name w:val="Normal (Web)"/>
    <w:basedOn w:val="Normale"/>
    <w:uiPriority w:val="99"/>
    <w:unhideWhenUsed/>
    <w:rsid w:val="00AD3BD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Rimandocommento">
    <w:name w:val="annotation reference"/>
    <w:basedOn w:val="Carpredefinitoparagrafo"/>
    <w:unhideWhenUsed/>
    <w:rsid w:val="00961A6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61A68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61A6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1A6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1A68"/>
    <w:rPr>
      <w:b/>
      <w:bCs/>
      <w:sz w:val="20"/>
      <w:szCs w:val="20"/>
    </w:rPr>
  </w:style>
  <w:style w:type="paragraph" w:styleId="Didascalia">
    <w:name w:val="caption"/>
    <w:basedOn w:val="Normale"/>
    <w:next w:val="Normale"/>
    <w:unhideWhenUsed/>
    <w:qFormat/>
    <w:rsid w:val="00C17CF6"/>
    <w:pPr>
      <w:spacing w:after="200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AA7A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827FE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27FEC"/>
  </w:style>
  <w:style w:type="character" w:styleId="Numeropagina">
    <w:name w:val="page number"/>
    <w:basedOn w:val="Carpredefinitoparagrafo"/>
    <w:uiPriority w:val="99"/>
    <w:semiHidden/>
    <w:unhideWhenUsed/>
    <w:rsid w:val="00827FEC"/>
  </w:style>
  <w:style w:type="character" w:styleId="Enfasicorsivo">
    <w:name w:val="Emphasis"/>
    <w:basedOn w:val="Carpredefinitoparagrafo"/>
    <w:uiPriority w:val="20"/>
    <w:qFormat/>
    <w:rsid w:val="00D31BE5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718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57182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122CAF"/>
  </w:style>
  <w:style w:type="character" w:customStyle="1" w:styleId="apple-converted-space">
    <w:name w:val="apple-converted-space"/>
    <w:basedOn w:val="Carpredefinitoparagrafo"/>
    <w:rsid w:val="00FC2B2F"/>
  </w:style>
  <w:style w:type="paragraph" w:customStyle="1" w:styleId="Standard">
    <w:name w:val="Standard"/>
    <w:rsid w:val="00D17910"/>
    <w:pPr>
      <w:suppressAutoHyphens/>
      <w:autoSpaceDN w:val="0"/>
      <w:textAlignment w:val="baseline"/>
    </w:pPr>
    <w:rPr>
      <w:rFonts w:ascii="Calibri" w:eastAsia="SimSun" w:hAnsi="Calibri" w:cs="F"/>
      <w:kern w:val="3"/>
    </w:rPr>
  </w:style>
  <w:style w:type="paragraph" w:customStyle="1" w:styleId="Bibliografia2">
    <w:name w:val="Bibliografia2"/>
    <w:basedOn w:val="Normale"/>
    <w:link w:val="BibliographyCarattere1"/>
    <w:rsid w:val="00927320"/>
    <w:pPr>
      <w:pBdr>
        <w:top w:val="nil"/>
        <w:left w:val="nil"/>
        <w:bottom w:val="nil"/>
        <w:right w:val="nil"/>
        <w:between w:val="nil"/>
      </w:pBdr>
      <w:tabs>
        <w:tab w:val="left" w:pos="380"/>
        <w:tab w:val="left" w:pos="500"/>
      </w:tabs>
      <w:spacing w:after="240"/>
      <w:ind w:left="384" w:hanging="384"/>
    </w:pPr>
    <w:rPr>
      <w:rFonts w:ascii="Times New Roman" w:hAnsi="Times New Roman" w:cs="Times New Roman"/>
      <w:b/>
      <w:bCs/>
      <w:lang w:val="en-US"/>
    </w:rPr>
  </w:style>
  <w:style w:type="character" w:customStyle="1" w:styleId="BibliographyCarattere1">
    <w:name w:val="Bibliography Carattere1"/>
    <w:basedOn w:val="Carpredefinitoparagrafo"/>
    <w:link w:val="Bibliografia2"/>
    <w:rsid w:val="00927320"/>
    <w:rPr>
      <w:rFonts w:ascii="Times New Roman" w:hAnsi="Times New Roman" w:cs="Times New Roman"/>
      <w:b/>
      <w:bCs/>
      <w:lang w:val="en-US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927320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927320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927320"/>
    <w:rPr>
      <w:vertAlign w:val="superscript"/>
    </w:rPr>
  </w:style>
  <w:style w:type="paragraph" w:styleId="Intestazione">
    <w:name w:val="header"/>
    <w:basedOn w:val="Normale"/>
    <w:link w:val="IntestazioneCarattere"/>
    <w:uiPriority w:val="99"/>
    <w:unhideWhenUsed/>
    <w:rsid w:val="0047099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70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20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60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1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51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20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84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0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4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6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9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9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62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42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90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0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9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36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15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9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54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8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81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93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16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9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1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9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36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2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72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93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69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9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35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7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6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0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83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13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9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08AEAD-A8FA-41D5-9901-4522C001DB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Bosisio</dc:creator>
  <cp:lastModifiedBy>Luca Bosisio</cp:lastModifiedBy>
  <cp:revision>3</cp:revision>
  <dcterms:created xsi:type="dcterms:W3CDTF">2024-01-07T12:55:00Z</dcterms:created>
  <dcterms:modified xsi:type="dcterms:W3CDTF">2024-05-16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vPwp9Haj"/&gt;&lt;style id="http://www.zotero.org/styles/vancouver" locale="it-IT" hasBibliography="1" bibliographyStyleHasBeenSet="0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